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EA7C4" w14:textId="77777777" w:rsidR="00071FEE" w:rsidRDefault="00071FEE" w:rsidP="00071FEE">
      <w:pPr>
        <w:shd w:val="clear" w:color="auto" w:fill="FFFFFF"/>
        <w:wordWrap/>
        <w:spacing w:after="0" w:line="240" w:lineRule="auto"/>
        <w:jc w:val="left"/>
        <w:textAlignment w:val="baseline"/>
        <w:rPr>
          <w:rFonts w:ascii="Times New Roman Uni" w:eastAsia="Times New Roman Uni" w:hAnsi="Times New Roman Uni" w:cs="Times New Roman Uni"/>
          <w:b/>
          <w:bCs/>
          <w:color w:val="000000"/>
          <w:kern w:val="0"/>
          <w:sz w:val="28"/>
          <w:szCs w:val="28"/>
          <w:shd w:val="clear" w:color="auto" w:fill="FFFFFF"/>
        </w:rPr>
      </w:pPr>
      <w:r w:rsidRPr="009F6B9E">
        <w:rPr>
          <w:rFonts w:ascii="Times New Roman Uni" w:eastAsia="Times New Roman Uni" w:hAnsi="Times New Roman Uni" w:cs="Times New Roman Uni"/>
          <w:b/>
          <w:bCs/>
          <w:color w:val="000000"/>
          <w:kern w:val="0"/>
          <w:sz w:val="28"/>
          <w:szCs w:val="28"/>
          <w:shd w:val="clear" w:color="auto" w:fill="FFFFFF"/>
        </w:rPr>
        <w:t>SUPPLEMENTARY MATERIALS</w:t>
      </w:r>
    </w:p>
    <w:p w14:paraId="60F6F4AD" w14:textId="77777777" w:rsidR="00071FEE" w:rsidRDefault="00071FEE" w:rsidP="00071FEE">
      <w:pPr>
        <w:shd w:val="clear" w:color="auto" w:fill="FFFFFF"/>
        <w:wordWrap/>
        <w:spacing w:after="0" w:line="240" w:lineRule="auto"/>
        <w:jc w:val="left"/>
        <w:textAlignment w:val="baseline"/>
        <w:rPr>
          <w:rFonts w:ascii="Times New Roman Uni" w:eastAsia="Times New Roman Uni" w:hAnsi="Times New Roman Uni" w:cs="Times New Roman Uni"/>
          <w:b/>
          <w:bCs/>
          <w:color w:val="000000"/>
          <w:kern w:val="0"/>
          <w:sz w:val="28"/>
          <w:szCs w:val="28"/>
          <w:shd w:val="clear" w:color="auto" w:fill="FFFFFF"/>
        </w:rPr>
      </w:pPr>
    </w:p>
    <w:p w14:paraId="7D156EF4" w14:textId="6964FB8A" w:rsidR="00071FEE" w:rsidRPr="003D63E6" w:rsidRDefault="00071FEE" w:rsidP="00071FEE">
      <w:pPr>
        <w:shd w:val="clear" w:color="auto" w:fill="FFFFFF"/>
        <w:wordWrap/>
        <w:spacing w:after="0" w:line="240" w:lineRule="auto"/>
        <w:jc w:val="left"/>
        <w:textAlignment w:val="baseline"/>
        <w:rPr>
          <w:rFonts w:ascii="바탕체" w:eastAsia="바탕체" w:hAnsi="바탕체" w:cs="굴림"/>
          <w:color w:val="000000"/>
          <w:kern w:val="0"/>
          <w:sz w:val="22"/>
          <w:shd w:val="clear" w:color="auto" w:fill="FFFFFF"/>
        </w:rPr>
      </w:pPr>
      <w:r w:rsidRPr="003D63E6">
        <w:rPr>
          <w:rFonts w:ascii="Times New Roman Uni" w:eastAsia="Times New Roman Uni" w:hAnsi="Times New Roman Uni" w:cs="Times New Roman Uni" w:hint="eastAsia"/>
          <w:b/>
          <w:bCs/>
          <w:color w:val="000000"/>
          <w:kern w:val="0"/>
          <w:szCs w:val="20"/>
          <w:shd w:val="clear" w:color="auto" w:fill="FFFFFF"/>
        </w:rPr>
        <w:t xml:space="preserve">Supplementary </w:t>
      </w:r>
      <w:r w:rsidR="009B5105">
        <w:rPr>
          <w:rFonts w:ascii="Times New Roman Uni" w:eastAsia="Times New Roman Uni" w:hAnsi="Times New Roman Uni" w:cs="Times New Roman Uni" w:hint="eastAsia"/>
          <w:b/>
          <w:bCs/>
          <w:color w:val="000000"/>
          <w:kern w:val="0"/>
          <w:szCs w:val="20"/>
          <w:shd w:val="clear" w:color="auto" w:fill="FFFFFF"/>
        </w:rPr>
        <w:t>M</w:t>
      </w:r>
      <w:r w:rsidR="009B5105">
        <w:rPr>
          <w:rFonts w:ascii="Times New Roman Uni" w:eastAsia="Times New Roman Uni" w:hAnsi="Times New Roman Uni" w:cs="Times New Roman Uni"/>
          <w:b/>
          <w:bCs/>
          <w:color w:val="000000"/>
          <w:kern w:val="0"/>
          <w:szCs w:val="20"/>
          <w:shd w:val="clear" w:color="auto" w:fill="FFFFFF"/>
        </w:rPr>
        <w:t xml:space="preserve">aterial </w:t>
      </w:r>
      <w:r w:rsidRPr="003D63E6">
        <w:rPr>
          <w:rFonts w:ascii="Times New Roman Uni" w:eastAsia="Times New Roman Uni" w:hAnsi="Times New Roman Uni" w:cs="Times New Roman Uni" w:hint="eastAsia"/>
          <w:b/>
          <w:bCs/>
          <w:color w:val="000000"/>
          <w:kern w:val="0"/>
          <w:szCs w:val="20"/>
          <w:shd w:val="clear" w:color="auto" w:fill="FFFFFF"/>
        </w:rPr>
        <w:t>1. Associations between time spent on pl</w:t>
      </w:r>
      <w:r w:rsidR="0073412F">
        <w:rPr>
          <w:rFonts w:ascii="Times New Roman Uni" w:eastAsia="Times New Roman Uni" w:hAnsi="Times New Roman Uni" w:cs="Times New Roman Uni" w:hint="eastAsia"/>
          <w:b/>
          <w:bCs/>
          <w:color w:val="000000"/>
          <w:kern w:val="0"/>
          <w:szCs w:val="20"/>
          <w:shd w:val="clear" w:color="auto" w:fill="FFFFFF"/>
        </w:rPr>
        <w:t xml:space="preserve">aying Internet game and lack of moderate intensity physical </w:t>
      </w:r>
      <w:r w:rsidRPr="003D63E6">
        <w:rPr>
          <w:rFonts w:ascii="Times New Roman Uni" w:eastAsia="Times New Roman Uni" w:hAnsi="Times New Roman Uni" w:cs="Times New Roman Uni" w:hint="eastAsia"/>
          <w:b/>
          <w:bCs/>
          <w:color w:val="000000"/>
          <w:kern w:val="0"/>
          <w:szCs w:val="20"/>
          <w:shd w:val="clear" w:color="auto" w:fill="FFFFFF"/>
        </w:rPr>
        <w:t>exercise</w:t>
      </w:r>
      <w:r>
        <w:rPr>
          <w:rFonts w:ascii="Times New Roman Uni" w:eastAsia="Times New Roman Uni" w:hAnsi="Times New Roman Uni" w:cs="Times New Roman Uni"/>
          <w:b/>
          <w:bCs/>
          <w:color w:val="000000"/>
          <w:kern w:val="0"/>
          <w:szCs w:val="20"/>
          <w:shd w:val="clear" w:color="auto" w:fill="FFFFFF"/>
        </w:rPr>
        <w:t xml:space="preserve"> (n=1,837)</w:t>
      </w:r>
    </w:p>
    <w:p w14:paraId="3A4E8C3D" w14:textId="77777777" w:rsidR="00071FEE" w:rsidRPr="00D847D2" w:rsidRDefault="00071FEE" w:rsidP="00071FEE">
      <w:pPr>
        <w:shd w:val="clear" w:color="auto" w:fill="FFFFFF"/>
        <w:wordWrap/>
        <w:spacing w:after="0" w:line="384" w:lineRule="auto"/>
        <w:jc w:val="left"/>
        <w:textAlignment w:val="baseline"/>
        <w:rPr>
          <w:rFonts w:ascii="굴림" w:eastAsia="굴림" w:hAnsi="굴림" w:cs="굴림"/>
          <w:b/>
          <w:bCs/>
          <w:color w:val="000000"/>
          <w:kern w:val="0"/>
          <w:szCs w:val="20"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8"/>
        <w:gridCol w:w="1434"/>
        <w:gridCol w:w="909"/>
        <w:gridCol w:w="2126"/>
        <w:gridCol w:w="1366"/>
        <w:gridCol w:w="1731"/>
      </w:tblGrid>
      <w:tr w:rsidR="00071FEE" w:rsidRPr="003D63E6" w14:paraId="784FB092" w14:textId="77777777" w:rsidTr="0073412F">
        <w:trPr>
          <w:trHeight w:val="33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66D4E7" w14:textId="77777777" w:rsidR="00071FEE" w:rsidRPr="0005738F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</w:pPr>
            <w:r w:rsidRPr="0005738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>Internet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028C77" w14:textId="77777777" w:rsidR="00071FEE" w:rsidRPr="0005738F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D39675" w14:textId="77777777" w:rsidR="00071FEE" w:rsidRPr="0005738F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3FEFA1" w14:textId="77777777" w:rsidR="00071FEE" w:rsidRPr="0005738F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8C755" w14:textId="77777777" w:rsidR="00071FEE" w:rsidRPr="0005738F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3EB89" w14:textId="77777777" w:rsidR="00071FEE" w:rsidRPr="0005738F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</w:rPr>
            </w:pPr>
          </w:p>
        </w:tc>
      </w:tr>
      <w:tr w:rsidR="0073412F" w:rsidRPr="003D63E6" w14:paraId="5F4A6DCC" w14:textId="77777777" w:rsidTr="0073412F">
        <w:trPr>
          <w:trHeight w:val="416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35CE05" w14:textId="77777777" w:rsidR="0073412F" w:rsidRPr="0005738F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</w:pPr>
            <w:r w:rsidRPr="0005738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>gam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2D6EC2" w14:textId="77777777" w:rsidR="0073412F" w:rsidRPr="0005738F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5738F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Criteri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FED341" w14:textId="77777777" w:rsidR="0073412F" w:rsidRPr="0005738F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5738F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2FE773" w14:textId="6B7B01F8" w:rsidR="0073412F" w:rsidRPr="0005738F" w:rsidRDefault="0073412F" w:rsidP="00C200F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 xml:space="preserve">Lack of </w:t>
            </w:r>
            <w:proofErr w:type="spellStart"/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exercise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CEF66D" w14:textId="77777777" w:rsidR="0073412F" w:rsidRPr="0005738F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5738F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Crud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D090A8" w14:textId="77777777" w:rsidR="0073412F" w:rsidRPr="0005738F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5738F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Adjusted</w:t>
            </w:r>
            <w:r w:rsidRPr="0005738F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c</w:t>
            </w:r>
          </w:p>
        </w:tc>
      </w:tr>
      <w:tr w:rsidR="0073412F" w:rsidRPr="003D63E6" w14:paraId="7B14D12A" w14:textId="77777777" w:rsidTr="0073412F">
        <w:trPr>
          <w:trHeight w:val="360"/>
        </w:trPr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63131C" w14:textId="77777777" w:rsidR="0073412F" w:rsidRPr="0005738F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E0F783" w14:textId="77777777" w:rsidR="0073412F" w:rsidRPr="0005738F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5738F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(min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840401" w14:textId="77777777" w:rsidR="0073412F" w:rsidRPr="0005738F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9A62AB" w14:textId="68F5B6B3" w:rsidR="0073412F" w:rsidRPr="0005738F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</w:rPr>
            </w:pPr>
            <w:proofErr w:type="gramStart"/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n(</w:t>
            </w:r>
            <w:proofErr w:type="gramEnd"/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%)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C81ED3" w14:textId="77777777" w:rsidR="0073412F" w:rsidRPr="0005738F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5738F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OR (95% CI)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536349" w14:textId="77777777" w:rsidR="0073412F" w:rsidRPr="0005738F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5738F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aOR</w:t>
            </w:r>
            <w:proofErr w:type="spellEnd"/>
            <w:r w:rsidRPr="0005738F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 xml:space="preserve"> (95% CI)</w:t>
            </w:r>
          </w:p>
        </w:tc>
      </w:tr>
      <w:tr w:rsidR="00071FEE" w:rsidRPr="007D273B" w14:paraId="6AA137A2" w14:textId="77777777" w:rsidTr="0073412F">
        <w:trPr>
          <w:trHeight w:val="33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A93CCE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Boy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8E911D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Non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61DD0D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130 (12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6A1B8E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49 (37.7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AFFCA4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7BE230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071FEE" w:rsidRPr="007D273B" w14:paraId="2C29A364" w14:textId="77777777" w:rsidTr="0073412F">
        <w:trPr>
          <w:trHeight w:val="33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E026C8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(n=1,055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C93D5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0 to &lt; 6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002FAB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179 (1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316C11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65 (36.3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0BA3D1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94 (0.59-1.50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984205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 (0.61-1.56)</w:t>
            </w:r>
          </w:p>
        </w:tc>
      </w:tr>
      <w:tr w:rsidR="00071FEE" w:rsidRPr="007D273B" w14:paraId="0B0C65EF" w14:textId="77777777" w:rsidTr="0073412F">
        <w:trPr>
          <w:trHeight w:val="36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6E0A8B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9760D2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60 to &lt; 9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6A2876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236 (22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9F1E57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93 (39.4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5BE9F7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08 (0.69-1.67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2B73F5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08 (0.69-1.69)</w:t>
            </w:r>
          </w:p>
        </w:tc>
      </w:tr>
      <w:tr w:rsidR="00071FEE" w:rsidRPr="007D273B" w14:paraId="3B32DF0A" w14:textId="77777777" w:rsidTr="0073412F">
        <w:trPr>
          <w:trHeight w:val="36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AF32D3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3DC0E9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90 to &lt; 15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1E9904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266 (25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E0F749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111 (41.7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7B7446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18 (0.77-1.82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288994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17 (0.76-1.80)</w:t>
            </w:r>
          </w:p>
        </w:tc>
      </w:tr>
      <w:tr w:rsidR="00071FEE" w:rsidRPr="007D273B" w14:paraId="223006A3" w14:textId="77777777" w:rsidTr="0073412F">
        <w:trPr>
          <w:trHeight w:val="360"/>
        </w:trPr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A3483E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17428B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바탕" w:hAnsi="Times New Roman" w:cs="Times New Roman"/>
                <w:color w:val="000000"/>
                <w:szCs w:val="20"/>
              </w:rPr>
              <w:t>≥</w:t>
            </w: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15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60CE66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244 (23.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DAFB4B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114 (46.7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E736B9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45 (0.94-2.24)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2B462E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1.43 (0.92-2.24)</w:t>
            </w:r>
          </w:p>
        </w:tc>
      </w:tr>
      <w:tr w:rsidR="00071FEE" w:rsidRPr="007D273B" w14:paraId="726DF6C5" w14:textId="77777777" w:rsidTr="0073412F">
        <w:trPr>
          <w:trHeight w:val="33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7B7056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Girl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9153E8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Non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4CBBC0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331 (42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CBB819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234 (70.7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6280F4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FA03BB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071FEE" w:rsidRPr="007D273B" w14:paraId="5C8CC2B3" w14:textId="77777777" w:rsidTr="0073412F">
        <w:trPr>
          <w:trHeight w:val="33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A0DB99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(n=782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157C7C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0 to &lt; 3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557D49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107 (13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B423FF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79 (73.8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D5DC9C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17 (0.72-1.91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7D0099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18 (0.72-1.93)</w:t>
            </w:r>
          </w:p>
        </w:tc>
      </w:tr>
      <w:tr w:rsidR="00071FEE" w:rsidRPr="007D273B" w14:paraId="6C2E2EFA" w14:textId="77777777" w:rsidTr="0073412F">
        <w:trPr>
          <w:trHeight w:val="36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16340E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D7CD8F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30 to &lt; 6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F5C3F0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93 (1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6A919F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72 (77.4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616CE3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42 (0.83-2.44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9AF822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1.38 (0.80-2.38)</w:t>
            </w:r>
          </w:p>
        </w:tc>
      </w:tr>
      <w:tr w:rsidR="00071FEE" w:rsidRPr="007D273B" w14:paraId="15FC8EE3" w14:textId="77777777" w:rsidTr="0073412F">
        <w:trPr>
          <w:trHeight w:val="33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CD2C20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22927A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60 to &lt; 1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5A3DC4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128 (16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00742D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97 (75.8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75B260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30 (0.81-2.07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48C00E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1.32 (0.82-2.12)</w:t>
            </w:r>
          </w:p>
        </w:tc>
      </w:tr>
      <w:tr w:rsidR="00071FEE" w:rsidRPr="007D273B" w14:paraId="05EE15D7" w14:textId="77777777" w:rsidTr="0073412F">
        <w:trPr>
          <w:trHeight w:val="360"/>
        </w:trPr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025DFA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DC0C8D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바탕" w:hAnsi="Times New Roman" w:cs="Times New Roman"/>
                <w:color w:val="000000"/>
                <w:szCs w:val="20"/>
              </w:rPr>
              <w:t>≥</w:t>
            </w: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12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DA30B4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123 (15.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8B14B3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94 (76.4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A5F06C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34 (0.83-2.17)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050719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1.37 (0.84-2.24)</w:t>
            </w:r>
          </w:p>
        </w:tc>
      </w:tr>
    </w:tbl>
    <w:p w14:paraId="19C87EB9" w14:textId="77777777" w:rsidR="00071FEE" w:rsidRPr="007D273B" w:rsidRDefault="00071FEE" w:rsidP="00071FEE">
      <w:pPr>
        <w:shd w:val="clear" w:color="auto" w:fill="FFFFFF"/>
        <w:spacing w:after="0" w:line="240" w:lineRule="auto"/>
        <w:ind w:left="482" w:hanging="482"/>
        <w:textAlignment w:val="baseline"/>
        <w:rPr>
          <w:rFonts w:ascii="Times New Roman" w:eastAsia="Times New Roman Uni" w:hAnsi="Times New Roman" w:cs="Times New Roman"/>
          <w:color w:val="000000"/>
          <w:kern w:val="0"/>
          <w:szCs w:val="20"/>
          <w:shd w:val="clear" w:color="auto" w:fill="FFFFFF"/>
        </w:rPr>
      </w:pPr>
    </w:p>
    <w:p w14:paraId="3BB239BA" w14:textId="77777777" w:rsidR="00071FEE" w:rsidRDefault="00071FEE" w:rsidP="00071FEE">
      <w:pPr>
        <w:shd w:val="clear" w:color="auto" w:fill="FFFFFF"/>
        <w:spacing w:after="0" w:line="240" w:lineRule="auto"/>
        <w:ind w:left="482" w:hanging="482"/>
        <w:textAlignment w:val="baseline"/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</w:pPr>
      <w:proofErr w:type="gramStart"/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>* :</w:t>
      </w:r>
      <w:proofErr w:type="gramEnd"/>
      <w:r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3D63E6">
        <w:rPr>
          <w:rFonts w:ascii="Times New Roman Uni" w:eastAsia="Times New Roman Uni" w:hAnsi="Times New Roman Uni" w:cs="Times New Roman Uni" w:hint="eastAsia"/>
          <w:i/>
          <w:iCs/>
          <w:color w:val="000000"/>
          <w:kern w:val="0"/>
          <w:sz w:val="18"/>
          <w:szCs w:val="18"/>
          <w:shd w:val="clear" w:color="auto" w:fill="FFFFFF"/>
        </w:rPr>
        <w:t>p</w:t>
      </w:r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 &lt; .05</w:t>
      </w:r>
      <w:r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  <w:t xml:space="preserve">    </w:t>
      </w:r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 ** : </w:t>
      </w:r>
      <w:r w:rsidRPr="003D63E6">
        <w:rPr>
          <w:rFonts w:ascii="Times New Roman Uni" w:eastAsia="Times New Roman Uni" w:hAnsi="Times New Roman Uni" w:cs="Times New Roman Uni" w:hint="eastAsia"/>
          <w:i/>
          <w:iCs/>
          <w:color w:val="000000"/>
          <w:kern w:val="0"/>
          <w:sz w:val="18"/>
          <w:szCs w:val="18"/>
          <w:shd w:val="clear" w:color="auto" w:fill="FFFFFF"/>
        </w:rPr>
        <w:t>p</w:t>
      </w:r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 &lt; .01 </w:t>
      </w:r>
      <w:r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  <w:t xml:space="preserve">   </w:t>
      </w:r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*** : </w:t>
      </w:r>
      <w:r w:rsidRPr="003D63E6">
        <w:rPr>
          <w:rFonts w:ascii="Times New Roman Uni" w:eastAsia="Times New Roman Uni" w:hAnsi="Times New Roman Uni" w:cs="Times New Roman Uni" w:hint="eastAsia"/>
          <w:i/>
          <w:iCs/>
          <w:color w:val="000000"/>
          <w:kern w:val="0"/>
          <w:sz w:val="18"/>
          <w:szCs w:val="18"/>
          <w:shd w:val="clear" w:color="auto" w:fill="FFFFFF"/>
        </w:rPr>
        <w:t>p</w:t>
      </w:r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 &lt; .001 </w:t>
      </w:r>
    </w:p>
    <w:p w14:paraId="3F5D6917" w14:textId="77777777" w:rsidR="00071FEE" w:rsidRPr="00515AEC" w:rsidRDefault="00071FEE" w:rsidP="00071FEE">
      <w:pPr>
        <w:shd w:val="clear" w:color="auto" w:fill="FFFFFF"/>
        <w:spacing w:after="0" w:line="240" w:lineRule="auto"/>
        <w:ind w:left="482" w:hanging="482"/>
        <w:textAlignment w:val="baseline"/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</w:pPr>
      <w:proofErr w:type="gramStart"/>
      <w:r w:rsidRPr="00515AEC"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  <w:t>a  &lt;</w:t>
      </w:r>
      <w:proofErr w:type="gramEnd"/>
      <w:r w:rsidRPr="00515AEC"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  <w:t xml:space="preserve">  participating in moderate intensity physical exercise on 2 days of the week (more than 30 minutes at a time)</w:t>
      </w:r>
    </w:p>
    <w:p w14:paraId="7D956CFF" w14:textId="77777777" w:rsidR="00071FEE" w:rsidRPr="00515AEC" w:rsidRDefault="00071FEE" w:rsidP="00071FEE">
      <w:pPr>
        <w:shd w:val="clear" w:color="auto" w:fill="FFFFFF"/>
        <w:spacing w:after="0" w:line="240" w:lineRule="auto"/>
        <w:ind w:left="482" w:hanging="482"/>
        <w:textAlignment w:val="baseline"/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</w:pPr>
      <w:proofErr w:type="gramStart"/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>b</w:t>
      </w:r>
      <w:r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 n</w:t>
      </w:r>
      <w:proofErr w:type="gramEnd"/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 (%) for lack of exercise within the level of time spent on media </w:t>
      </w:r>
    </w:p>
    <w:p w14:paraId="68836413" w14:textId="77777777" w:rsidR="00071FEE" w:rsidRPr="00515AEC" w:rsidRDefault="00071FEE" w:rsidP="00071FEE">
      <w:pPr>
        <w:shd w:val="clear" w:color="auto" w:fill="FFFFFF"/>
        <w:spacing w:after="0" w:line="240" w:lineRule="auto"/>
        <w:ind w:left="482" w:hanging="482"/>
        <w:textAlignment w:val="baseline"/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</w:pPr>
      <w:proofErr w:type="gramStart"/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c </w:t>
      </w:r>
      <w:r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>Adjusted</w:t>
      </w:r>
      <w:proofErr w:type="gramEnd"/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 for maternal educational level, aggression(AQ), children's depression(CDI), state anxiety(SAIC), and time spent on private tutoring.</w:t>
      </w:r>
    </w:p>
    <w:p w14:paraId="13A32D68" w14:textId="77777777" w:rsidR="00071FEE" w:rsidRPr="003D63E6" w:rsidRDefault="00071FEE" w:rsidP="00071FEE">
      <w:pPr>
        <w:shd w:val="clear" w:color="auto" w:fill="FFFFFF"/>
        <w:wordWrap/>
        <w:spacing w:after="0" w:line="384" w:lineRule="auto"/>
        <w:jc w:val="left"/>
        <w:textAlignment w:val="baseline"/>
        <w:rPr>
          <w:rFonts w:ascii="바탕체" w:eastAsia="바탕체" w:hAnsi="바탕체" w:cs="굴림"/>
          <w:color w:val="000000"/>
          <w:kern w:val="0"/>
          <w:sz w:val="22"/>
          <w:shd w:val="clear" w:color="auto" w:fill="FFFFFF"/>
        </w:rPr>
      </w:pPr>
    </w:p>
    <w:p w14:paraId="7611B5F6" w14:textId="77777777" w:rsidR="00071FEE" w:rsidRPr="003D63E6" w:rsidRDefault="00071FEE" w:rsidP="00071FEE">
      <w:pPr>
        <w:shd w:val="clear" w:color="auto" w:fill="FFFFFF"/>
        <w:wordWrap/>
        <w:spacing w:after="0" w:line="384" w:lineRule="auto"/>
        <w:jc w:val="left"/>
        <w:textAlignment w:val="baseline"/>
        <w:rPr>
          <w:rFonts w:ascii="바탕체" w:eastAsia="바탕체" w:hAnsi="바탕체" w:cs="굴림"/>
          <w:color w:val="000000"/>
          <w:kern w:val="0"/>
          <w:sz w:val="22"/>
          <w:shd w:val="clear" w:color="auto" w:fill="FFFFFF"/>
        </w:rPr>
      </w:pPr>
    </w:p>
    <w:p w14:paraId="207E8DA3" w14:textId="77777777" w:rsidR="00071FEE" w:rsidRPr="003D63E6" w:rsidRDefault="00071FEE" w:rsidP="00071FEE">
      <w:pPr>
        <w:shd w:val="clear" w:color="auto" w:fill="FFFFFF"/>
        <w:wordWrap/>
        <w:spacing w:after="0" w:line="384" w:lineRule="auto"/>
        <w:jc w:val="left"/>
        <w:textAlignment w:val="baseline"/>
        <w:rPr>
          <w:rFonts w:ascii="바탕체" w:eastAsia="바탕체" w:hAnsi="바탕체" w:cs="굴림"/>
          <w:color w:val="000000"/>
          <w:kern w:val="0"/>
          <w:sz w:val="22"/>
          <w:shd w:val="clear" w:color="auto" w:fill="FFFFFF"/>
        </w:rPr>
      </w:pPr>
    </w:p>
    <w:p w14:paraId="320C7604" w14:textId="77777777" w:rsidR="00071FEE" w:rsidRPr="003D63E6" w:rsidRDefault="00071FEE" w:rsidP="00071FEE">
      <w:pPr>
        <w:shd w:val="clear" w:color="auto" w:fill="FFFFFF"/>
        <w:wordWrap/>
        <w:spacing w:after="0" w:line="384" w:lineRule="auto"/>
        <w:jc w:val="left"/>
        <w:textAlignment w:val="baseline"/>
        <w:rPr>
          <w:rFonts w:ascii="바탕체" w:eastAsia="바탕체" w:hAnsi="바탕체" w:cs="굴림"/>
          <w:color w:val="000000"/>
          <w:kern w:val="0"/>
          <w:sz w:val="22"/>
          <w:shd w:val="clear" w:color="auto" w:fill="FFFFFF"/>
        </w:rPr>
      </w:pPr>
    </w:p>
    <w:p w14:paraId="23183C17" w14:textId="77777777" w:rsidR="00071FEE" w:rsidRPr="003D63E6" w:rsidRDefault="00071FEE" w:rsidP="00071FEE">
      <w:pPr>
        <w:shd w:val="clear" w:color="auto" w:fill="FFFFFF"/>
        <w:wordWrap/>
        <w:spacing w:after="0" w:line="384" w:lineRule="auto"/>
        <w:jc w:val="left"/>
        <w:textAlignment w:val="baseline"/>
        <w:rPr>
          <w:rFonts w:ascii="바탕체" w:eastAsia="바탕체" w:hAnsi="바탕체" w:cs="굴림"/>
          <w:color w:val="000000"/>
          <w:kern w:val="0"/>
          <w:sz w:val="22"/>
          <w:shd w:val="clear" w:color="auto" w:fill="FFFFFF"/>
        </w:rPr>
      </w:pPr>
    </w:p>
    <w:p w14:paraId="73C60084" w14:textId="77777777" w:rsidR="00071FEE" w:rsidRDefault="00071FEE" w:rsidP="00071FEE">
      <w:pPr>
        <w:shd w:val="clear" w:color="auto" w:fill="FFFFFF"/>
        <w:wordWrap/>
        <w:spacing w:after="0" w:line="384" w:lineRule="auto"/>
        <w:jc w:val="left"/>
        <w:textAlignment w:val="baseline"/>
        <w:rPr>
          <w:rFonts w:ascii="Times New Roman Uni" w:eastAsia="Times New Roman Uni" w:hAnsi="Times New Roman Uni" w:cs="Times New Roman Uni"/>
          <w:b/>
          <w:bCs/>
          <w:color w:val="000000"/>
          <w:kern w:val="0"/>
          <w:szCs w:val="20"/>
          <w:shd w:val="clear" w:color="auto" w:fill="FFFFFF"/>
        </w:rPr>
      </w:pPr>
    </w:p>
    <w:p w14:paraId="0E0EB0B5" w14:textId="77777777" w:rsidR="00071FEE" w:rsidRPr="003D63E6" w:rsidRDefault="00071FEE" w:rsidP="00071FEE">
      <w:pPr>
        <w:shd w:val="clear" w:color="auto" w:fill="FFFFFF"/>
        <w:wordWrap/>
        <w:spacing w:after="0" w:line="384" w:lineRule="auto"/>
        <w:jc w:val="left"/>
        <w:textAlignment w:val="baseline"/>
        <w:rPr>
          <w:rFonts w:ascii="Times New Roman Uni" w:eastAsia="Times New Roman Uni" w:hAnsi="Times New Roman Uni" w:cs="Times New Roman Uni"/>
          <w:b/>
          <w:bCs/>
          <w:color w:val="000000"/>
          <w:kern w:val="0"/>
          <w:szCs w:val="20"/>
          <w:shd w:val="clear" w:color="auto" w:fill="FFFFFF"/>
        </w:rPr>
      </w:pPr>
    </w:p>
    <w:sectPr w:rsidR="00071FEE" w:rsidRPr="003D63E6" w:rsidSect="00984E77">
      <w:pgSz w:w="11906" w:h="16838"/>
      <w:pgMar w:top="1701" w:right="1440" w:bottom="1440" w:left="1440" w:header="851" w:footer="992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A4635" w14:textId="77777777" w:rsidR="00C66324" w:rsidRDefault="00C66324" w:rsidP="00956296">
      <w:pPr>
        <w:spacing w:after="0" w:line="240" w:lineRule="auto"/>
      </w:pPr>
      <w:r>
        <w:separator/>
      </w:r>
    </w:p>
  </w:endnote>
  <w:endnote w:type="continuationSeparator" w:id="0">
    <w:p w14:paraId="7ECFD7D4" w14:textId="77777777" w:rsidR="00C66324" w:rsidRDefault="00C66324" w:rsidP="0095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987B40" w14:textId="77777777" w:rsidR="00C66324" w:rsidRDefault="00C66324" w:rsidP="00956296">
      <w:pPr>
        <w:spacing w:after="0" w:line="240" w:lineRule="auto"/>
      </w:pPr>
      <w:r>
        <w:separator/>
      </w:r>
    </w:p>
  </w:footnote>
  <w:footnote w:type="continuationSeparator" w:id="0">
    <w:p w14:paraId="79182B78" w14:textId="77777777" w:rsidR="00C66324" w:rsidRDefault="00C66324" w:rsidP="009562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4695"/>
    <w:rsid w:val="00071FEE"/>
    <w:rsid w:val="000A0500"/>
    <w:rsid w:val="00104695"/>
    <w:rsid w:val="002D5D00"/>
    <w:rsid w:val="003252CA"/>
    <w:rsid w:val="00423033"/>
    <w:rsid w:val="004F0707"/>
    <w:rsid w:val="00673A6B"/>
    <w:rsid w:val="006B292F"/>
    <w:rsid w:val="007135AC"/>
    <w:rsid w:val="0073412F"/>
    <w:rsid w:val="007A47AC"/>
    <w:rsid w:val="00956296"/>
    <w:rsid w:val="009B5105"/>
    <w:rsid w:val="00A13F81"/>
    <w:rsid w:val="00A75820"/>
    <w:rsid w:val="00C03E32"/>
    <w:rsid w:val="00C200FA"/>
    <w:rsid w:val="00C66324"/>
    <w:rsid w:val="00CF3DF6"/>
    <w:rsid w:val="00DC7762"/>
    <w:rsid w:val="00E93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4D91E8"/>
  <w15:chartTrackingRefBased/>
  <w15:docId w15:val="{1C98B99D-7EAE-40E5-85AD-7CFB9E40B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4695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629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56296"/>
  </w:style>
  <w:style w:type="paragraph" w:styleId="a4">
    <w:name w:val="footer"/>
    <w:basedOn w:val="a"/>
    <w:link w:val="Char0"/>
    <w:uiPriority w:val="99"/>
    <w:unhideWhenUsed/>
    <w:rsid w:val="0095629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562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29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이제인</cp:lastModifiedBy>
  <cp:revision>2</cp:revision>
  <dcterms:created xsi:type="dcterms:W3CDTF">2023-04-25T23:21:00Z</dcterms:created>
  <dcterms:modified xsi:type="dcterms:W3CDTF">2023-04-25T2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